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C69" w:rsidRDefault="00A26C69" w:rsidP="00A26C69">
      <w:r>
        <w:t>S2 Table. Signalling array analysis: PTL</w:t>
      </w:r>
      <w:r>
        <w:rPr>
          <w:vertAlign w:val="superscript"/>
        </w:rPr>
        <w:t>-CA</w:t>
      </w:r>
      <w:r>
        <w:t xml:space="preserve"> vs TSL</w:t>
      </w:r>
      <w:r>
        <w:rPr>
          <w:vertAlign w:val="superscript"/>
        </w:rPr>
        <w:t>-CA</w:t>
      </w:r>
      <w: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66"/>
        <w:gridCol w:w="1079"/>
        <w:gridCol w:w="867"/>
        <w:gridCol w:w="1080"/>
        <w:gridCol w:w="867"/>
      </w:tblGrid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hideMark/>
          </w:tcPr>
          <w:p w:rsidR="00A26C69" w:rsidRPr="00495FA6" w:rsidRDefault="00A26C69" w:rsidP="00A124D9">
            <w:r w:rsidRPr="00495FA6">
              <w:rPr>
                <w:b/>
                <w:bCs/>
              </w:rPr>
              <w:t>Gen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hideMark/>
          </w:tcPr>
          <w:p w:rsidR="00A26C69" w:rsidRPr="00495FA6" w:rsidRDefault="00A26C69" w:rsidP="00A124D9">
            <w:r w:rsidRPr="00495FA6">
              <w:rPr>
                <w:b/>
                <w:bCs/>
              </w:rPr>
              <w:t>Amnion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hideMark/>
          </w:tcPr>
          <w:p w:rsidR="00A26C69" w:rsidRPr="00495FA6" w:rsidRDefault="00A26C69" w:rsidP="00A124D9">
            <w:r w:rsidRPr="00495FA6">
              <w:rPr>
                <w:b/>
                <w:bCs/>
              </w:rPr>
              <w:t>p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hideMark/>
          </w:tcPr>
          <w:p w:rsidR="00A26C69" w:rsidRPr="00495FA6" w:rsidRDefault="00A26C69" w:rsidP="00A124D9">
            <w:r w:rsidRPr="00495FA6">
              <w:rPr>
                <w:b/>
                <w:bCs/>
              </w:rPr>
              <w:t>Chorion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hideMark/>
          </w:tcPr>
          <w:p w:rsidR="00A26C69" w:rsidRPr="00495FA6" w:rsidRDefault="00A26C69" w:rsidP="00A124D9">
            <w:r w:rsidRPr="00495FA6">
              <w:rPr>
                <w:b/>
                <w:bCs/>
              </w:rPr>
              <w:t>p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ELK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1.199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94602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2.28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360873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FAD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22.865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83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1.502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969454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FO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2.074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40022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8.009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11827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HMGB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5.616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13471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5.501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029125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HRA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8.965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9253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5.846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128694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HSPA1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6.131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2544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1.590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169349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HSPD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4.766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12969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1.505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38009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IFNA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1.135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33262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3.038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35838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IFNB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3.012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43473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1.540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39308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IFNG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.707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46899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29.513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172968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IKBK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6.3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0473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3.165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09951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IL1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1.118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82181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5.148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185619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IL12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6.423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57027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0.903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65292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IL1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.629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45709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4.738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840675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IL1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.055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37582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1.17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912079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IL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4.271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3663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6.662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656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lastRenderedPageBreak/>
              <w:t>IL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.697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58569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1.553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307434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IL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4.753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63046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5.268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30672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IRAK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9.122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283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4.785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320716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IRAK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7.474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376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8.277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006821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IRF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2.115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65529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4.704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357103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IRF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4.13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3460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2.033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10718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JU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6.898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45168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2.309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663431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LT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1.246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81374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6.259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132395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CD18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2.678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3155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3.315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50924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LY8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2.314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4481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2.663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823636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LY9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6.236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4459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2.444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441812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MAP2K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3.5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19997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7.57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138477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MAP2K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6.277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3023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0.771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14299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MAP3K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0.857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2194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8.217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338653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MAP3K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3.752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4093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5.213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70486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TAB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2.314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49933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5.358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310209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MAP4K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9.013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1551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4.289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364293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MAPK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.222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80366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.447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447293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lastRenderedPageBreak/>
              <w:t>MAPK8IP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.139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32776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4.452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305183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MYD8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3.332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6934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0.57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73743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NFKB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1.746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64938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5.743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698281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NFKB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.299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6738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.071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579615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NFKBI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2.827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3623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.76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363059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NFKBIL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.1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95532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4.484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110134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NFRK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.906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40332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3.436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79063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NR2C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7.525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3274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9.263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3372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PELI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5.370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8762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0.624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300523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PPAR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5.506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3228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4.928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1654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PRKR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7.545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79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.013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347213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PTGS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2.065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36017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22.921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45953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REL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14.356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91512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2.045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612205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REL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3.153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8284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8.324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68275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RIPK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.209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81324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4.358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194854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SARM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.468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38609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.174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626966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SIGIRR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.235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54892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5.26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339932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ECSI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2.338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41043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2.222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82287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lastRenderedPageBreak/>
              <w:t>TBK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2.269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38530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8.144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60566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TICAM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4.968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32088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2.980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170193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TIRAP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7.452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07597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4.041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77494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TLR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2.540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47985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0.910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82819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TLR1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0.174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39085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26.617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526482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TLR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1.860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38056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3.198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336666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TLR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2.31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85129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.093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738287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TLR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1.127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54915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7.468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48578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TLR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.642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40525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2.175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582885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TLR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.208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44416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2.075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811998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TLR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1.146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39468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2.37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042859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TLR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1.871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4424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3.071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65035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TLR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.601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56500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5.03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137434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TNF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.59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98031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4.769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308756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TNFRSF1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5.886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9016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8.369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39689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TOLLIP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2.371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38797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4.083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50433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TRAF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3.167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38733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4.896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26493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TICAM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2.614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39535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4.631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232507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lastRenderedPageBreak/>
              <w:t>UBE2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4.597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45313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2.833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383735</w:t>
            </w:r>
          </w:p>
        </w:tc>
      </w:tr>
      <w:tr w:rsidR="00A26C69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UBE2V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1.441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54144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-7.076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C69" w:rsidRPr="00495FA6" w:rsidRDefault="00A26C69" w:rsidP="00A124D9">
            <w:r w:rsidRPr="00495FA6">
              <w:t>0.199328</w:t>
            </w:r>
          </w:p>
        </w:tc>
      </w:tr>
    </w:tbl>
    <w:p w:rsidR="00A26C69" w:rsidRDefault="00A26C69" w:rsidP="00A26C69"/>
    <w:p w:rsidR="00A26C69" w:rsidRDefault="00A26C69" w:rsidP="00A26C69">
      <w:r>
        <w:t xml:space="preserve"> Mean expression values shown. Students t-test used to test for significance (p&lt;0.05). Expression normalised to </w:t>
      </w:r>
      <w:proofErr w:type="spellStart"/>
      <w:r>
        <w:t>GapDH</w:t>
      </w:r>
      <w:proofErr w:type="spellEnd"/>
      <w:r>
        <w:t>. Gene expression assessed by fold change (2</w:t>
      </w:r>
      <w:r>
        <w:rPr>
          <w:vertAlign w:val="superscript"/>
        </w:rPr>
        <w:t>ΔΔCT</w:t>
      </w:r>
      <w:r>
        <w:t>).</w:t>
      </w:r>
    </w:p>
    <w:p w:rsidR="00D63FF5" w:rsidRDefault="00A26C69">
      <w:bookmarkStart w:id="0" w:name="_GoBack"/>
      <w:bookmarkEnd w:id="0"/>
    </w:p>
    <w:sectPr w:rsidR="00D63F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C69"/>
    <w:rsid w:val="00491FE5"/>
    <w:rsid w:val="006765A9"/>
    <w:rsid w:val="00A26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263287-6F99-4D66-A679-89AEA92A7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6C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71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Waring</dc:creator>
  <cp:keywords/>
  <dc:description/>
  <cp:lastModifiedBy>Gareth Waring</cp:lastModifiedBy>
  <cp:revision>1</cp:revision>
  <dcterms:created xsi:type="dcterms:W3CDTF">2015-04-29T16:40:00Z</dcterms:created>
  <dcterms:modified xsi:type="dcterms:W3CDTF">2015-04-29T16:41:00Z</dcterms:modified>
</cp:coreProperties>
</file>